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AEA35" w14:textId="77777777" w:rsidR="00312060" w:rsidRDefault="00312060" w:rsidP="00312060">
      <w:pPr>
        <w:rPr>
          <w:b/>
          <w:bCs/>
        </w:rPr>
      </w:pPr>
      <w:r>
        <w:rPr>
          <w:b/>
          <w:bCs/>
        </w:rPr>
        <w:t>APPENDIX</w:t>
      </w:r>
    </w:p>
    <w:p w14:paraId="0627AF20" w14:textId="77777777" w:rsidR="00312060" w:rsidRDefault="00312060" w:rsidP="00312060">
      <w:pPr>
        <w:rPr>
          <w:vertAlign w:val="superscript"/>
        </w:rPr>
      </w:pPr>
      <w:r>
        <w:rPr>
          <w:b/>
          <w:bCs/>
        </w:rPr>
        <w:t>Table A1.</w:t>
      </w:r>
      <w:r>
        <w:t xml:space="preserve">  Sensitivity analysis comparing those who reported reasons for not visiting a dentist in the last 12 months versus those who did not report a reason</w:t>
      </w:r>
      <w:r>
        <w:rPr>
          <w:vertAlign w:val="superscript"/>
        </w:rPr>
        <w:t>1</w:t>
      </w:r>
    </w:p>
    <w:tbl>
      <w:tblPr>
        <w:tblStyle w:val="TableGrid"/>
        <w:tblW w:w="1176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112"/>
        <w:gridCol w:w="1275"/>
        <w:gridCol w:w="1701"/>
        <w:gridCol w:w="1135"/>
        <w:gridCol w:w="2126"/>
        <w:gridCol w:w="1417"/>
      </w:tblGrid>
      <w:tr w:rsidR="00312060" w:rsidRPr="00797AA9" w14:paraId="43EC3B3B" w14:textId="77777777" w:rsidTr="00E2601E">
        <w:tc>
          <w:tcPr>
            <w:tcW w:w="4111" w:type="dxa"/>
            <w:vMerge w:val="restart"/>
            <w:vAlign w:val="center"/>
          </w:tcPr>
          <w:p w14:paraId="3B76171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Characteristics</w:t>
            </w:r>
          </w:p>
        </w:tc>
        <w:tc>
          <w:tcPr>
            <w:tcW w:w="2976" w:type="dxa"/>
            <w:gridSpan w:val="2"/>
            <w:vAlign w:val="center"/>
          </w:tcPr>
          <w:p w14:paraId="3C61D87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People who reported a reason for not visiting the dentist in the past 12 months</w:t>
            </w:r>
          </w:p>
          <w:p w14:paraId="10B9ABF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n=2,562</w:t>
            </w:r>
          </w:p>
        </w:tc>
        <w:tc>
          <w:tcPr>
            <w:tcW w:w="3261" w:type="dxa"/>
            <w:gridSpan w:val="2"/>
          </w:tcPr>
          <w:p w14:paraId="3E06E3B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People who did not report a reason for not visiting the dentist in the past 12 months</w:t>
            </w:r>
          </w:p>
          <w:p w14:paraId="2959E9A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n=3,950</w:t>
            </w:r>
          </w:p>
        </w:tc>
        <w:tc>
          <w:tcPr>
            <w:tcW w:w="1417" w:type="dxa"/>
            <w:vMerge w:val="restart"/>
          </w:tcPr>
          <w:p w14:paraId="796551CE" w14:textId="77777777" w:rsidR="00312060" w:rsidRPr="00797AA9" w:rsidRDefault="00312060" w:rsidP="00E2601E">
            <w:pPr>
              <w:jc w:val="center"/>
            </w:pPr>
          </w:p>
          <w:p w14:paraId="3F003722" w14:textId="77777777" w:rsidR="00312060" w:rsidRPr="00797AA9" w:rsidRDefault="00312060" w:rsidP="00E2601E">
            <w:pPr>
              <w:jc w:val="center"/>
            </w:pPr>
          </w:p>
          <w:p w14:paraId="064FF16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p-value</w:t>
            </w:r>
          </w:p>
        </w:tc>
      </w:tr>
      <w:tr w:rsidR="00312060" w:rsidRPr="00797AA9" w14:paraId="1317DD33" w14:textId="77777777" w:rsidTr="00E2601E">
        <w:tc>
          <w:tcPr>
            <w:tcW w:w="4111" w:type="dxa"/>
            <w:vMerge/>
            <w:vAlign w:val="center"/>
          </w:tcPr>
          <w:p w14:paraId="58A91F39" w14:textId="77777777" w:rsidR="00312060" w:rsidRPr="00797AA9" w:rsidRDefault="00312060" w:rsidP="00E2601E">
            <w:pPr>
              <w:jc w:val="center"/>
            </w:pPr>
          </w:p>
        </w:tc>
        <w:tc>
          <w:tcPr>
            <w:tcW w:w="1275" w:type="dxa"/>
            <w:vAlign w:val="center"/>
          </w:tcPr>
          <w:p w14:paraId="6B1FB0E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n</w:t>
            </w:r>
          </w:p>
        </w:tc>
        <w:tc>
          <w:tcPr>
            <w:tcW w:w="1701" w:type="dxa"/>
          </w:tcPr>
          <w:p w14:paraId="39D2C75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Weighted %</w:t>
            </w:r>
          </w:p>
        </w:tc>
        <w:tc>
          <w:tcPr>
            <w:tcW w:w="1135" w:type="dxa"/>
          </w:tcPr>
          <w:p w14:paraId="66372A3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n</w:t>
            </w:r>
          </w:p>
        </w:tc>
        <w:tc>
          <w:tcPr>
            <w:tcW w:w="2126" w:type="dxa"/>
            <w:vAlign w:val="center"/>
          </w:tcPr>
          <w:p w14:paraId="6D5AEA8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Weighted %</w:t>
            </w:r>
          </w:p>
        </w:tc>
        <w:tc>
          <w:tcPr>
            <w:tcW w:w="1417" w:type="dxa"/>
            <w:vMerge/>
          </w:tcPr>
          <w:p w14:paraId="53E4FF02" w14:textId="77777777" w:rsidR="00312060" w:rsidRPr="00797AA9" w:rsidRDefault="00312060" w:rsidP="00E2601E">
            <w:pPr>
              <w:jc w:val="center"/>
            </w:pPr>
          </w:p>
        </w:tc>
      </w:tr>
      <w:tr w:rsidR="00312060" w:rsidRPr="00797AA9" w14:paraId="5C0BD64C" w14:textId="77777777" w:rsidTr="00E2601E">
        <w:tc>
          <w:tcPr>
            <w:tcW w:w="4111" w:type="dxa"/>
          </w:tcPr>
          <w:p w14:paraId="158DAF78" w14:textId="77777777" w:rsidR="00312060" w:rsidRPr="00797AA9" w:rsidRDefault="00312060" w:rsidP="00E2601E">
            <w:r w:rsidRPr="00797AA9">
              <w:rPr>
                <w:rFonts w:eastAsia="Calibri"/>
              </w:rPr>
              <w:t>Age group</w:t>
            </w:r>
          </w:p>
          <w:p w14:paraId="77913C12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46-54</w:t>
            </w:r>
          </w:p>
          <w:p w14:paraId="19BA888F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55-64</w:t>
            </w:r>
          </w:p>
          <w:p w14:paraId="24159FE8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65-74</w:t>
            </w:r>
          </w:p>
          <w:p w14:paraId="6CA44578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75-92</w:t>
            </w:r>
          </w:p>
        </w:tc>
        <w:tc>
          <w:tcPr>
            <w:tcW w:w="1275" w:type="dxa"/>
          </w:tcPr>
          <w:p w14:paraId="750A03A7" w14:textId="77777777" w:rsidR="00312060" w:rsidRPr="00797AA9" w:rsidRDefault="00312060" w:rsidP="00E2601E">
            <w:pPr>
              <w:jc w:val="center"/>
            </w:pPr>
          </w:p>
          <w:p w14:paraId="1C3B0FA3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22</w:t>
            </w:r>
          </w:p>
          <w:p w14:paraId="20D39E5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30</w:t>
            </w:r>
          </w:p>
          <w:p w14:paraId="716DEC9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52</w:t>
            </w:r>
          </w:p>
          <w:p w14:paraId="211AEC53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58</w:t>
            </w:r>
          </w:p>
        </w:tc>
        <w:tc>
          <w:tcPr>
            <w:tcW w:w="1701" w:type="dxa"/>
          </w:tcPr>
          <w:p w14:paraId="20E8E2ED" w14:textId="77777777" w:rsidR="00312060" w:rsidRPr="00797AA9" w:rsidRDefault="00312060" w:rsidP="00E2601E">
            <w:pPr>
              <w:jc w:val="center"/>
            </w:pPr>
          </w:p>
          <w:p w14:paraId="21566F7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2.4%</w:t>
            </w:r>
          </w:p>
          <w:p w14:paraId="0BFF327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0.3%</w:t>
            </w:r>
          </w:p>
          <w:p w14:paraId="58402AA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0.1%</w:t>
            </w:r>
          </w:p>
          <w:p w14:paraId="30B1AC6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7.1%</w:t>
            </w:r>
          </w:p>
        </w:tc>
        <w:tc>
          <w:tcPr>
            <w:tcW w:w="1135" w:type="dxa"/>
          </w:tcPr>
          <w:p w14:paraId="2B2EB8F1" w14:textId="77777777" w:rsidR="00312060" w:rsidRPr="00797AA9" w:rsidRDefault="00312060" w:rsidP="00E2601E">
            <w:pPr>
              <w:jc w:val="center"/>
            </w:pPr>
          </w:p>
          <w:p w14:paraId="3A79B5C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35</w:t>
            </w:r>
          </w:p>
          <w:p w14:paraId="6A3EED3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11</w:t>
            </w:r>
          </w:p>
          <w:p w14:paraId="0B1FBFC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88</w:t>
            </w:r>
          </w:p>
          <w:p w14:paraId="5C0D433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16</w:t>
            </w:r>
          </w:p>
        </w:tc>
        <w:tc>
          <w:tcPr>
            <w:tcW w:w="2126" w:type="dxa"/>
          </w:tcPr>
          <w:p w14:paraId="03D82325" w14:textId="77777777" w:rsidR="00312060" w:rsidRPr="00797AA9" w:rsidRDefault="00312060" w:rsidP="00E2601E">
            <w:pPr>
              <w:jc w:val="center"/>
            </w:pPr>
          </w:p>
          <w:p w14:paraId="15C9029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1.3%</w:t>
            </w:r>
          </w:p>
          <w:p w14:paraId="5B74D42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3.6%</w:t>
            </w:r>
          </w:p>
          <w:p w14:paraId="2BFD08E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6.0%</w:t>
            </w:r>
          </w:p>
          <w:p w14:paraId="254B937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9.1%</w:t>
            </w:r>
          </w:p>
        </w:tc>
        <w:tc>
          <w:tcPr>
            <w:tcW w:w="1417" w:type="dxa"/>
          </w:tcPr>
          <w:p w14:paraId="5F64CDE9" w14:textId="77777777" w:rsidR="00312060" w:rsidRPr="00797AA9" w:rsidRDefault="00312060" w:rsidP="00E2601E">
            <w:pPr>
              <w:jc w:val="center"/>
            </w:pPr>
          </w:p>
          <w:p w14:paraId="393C5EC1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63</w:t>
            </w:r>
          </w:p>
        </w:tc>
      </w:tr>
      <w:tr w:rsidR="00312060" w:rsidRPr="00797AA9" w14:paraId="1AB1A321" w14:textId="77777777" w:rsidTr="00E2601E">
        <w:tc>
          <w:tcPr>
            <w:tcW w:w="4111" w:type="dxa"/>
          </w:tcPr>
          <w:p w14:paraId="4D2906B0" w14:textId="77777777" w:rsidR="00312060" w:rsidRPr="00797AA9" w:rsidRDefault="00312060" w:rsidP="00E2601E">
            <w:r w:rsidRPr="00797AA9">
              <w:rPr>
                <w:rFonts w:eastAsia="Calibri"/>
              </w:rPr>
              <w:t>Sex</w:t>
            </w:r>
          </w:p>
          <w:p w14:paraId="39F2690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Female</w:t>
            </w:r>
          </w:p>
          <w:p w14:paraId="23B4ECC5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Male</w:t>
            </w:r>
          </w:p>
        </w:tc>
        <w:tc>
          <w:tcPr>
            <w:tcW w:w="1275" w:type="dxa"/>
          </w:tcPr>
          <w:p w14:paraId="6EEBFB42" w14:textId="77777777" w:rsidR="00312060" w:rsidRPr="00797AA9" w:rsidRDefault="00312060" w:rsidP="00E2601E">
            <w:pPr>
              <w:jc w:val="center"/>
            </w:pPr>
          </w:p>
          <w:p w14:paraId="6E130DE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211</w:t>
            </w:r>
          </w:p>
          <w:p w14:paraId="6C0A668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351</w:t>
            </w:r>
          </w:p>
        </w:tc>
        <w:tc>
          <w:tcPr>
            <w:tcW w:w="1701" w:type="dxa"/>
          </w:tcPr>
          <w:p w14:paraId="660B7D97" w14:textId="77777777" w:rsidR="00312060" w:rsidRPr="00797AA9" w:rsidRDefault="00312060" w:rsidP="00E2601E">
            <w:pPr>
              <w:jc w:val="center"/>
            </w:pPr>
          </w:p>
          <w:p w14:paraId="61DDE72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8.6%</w:t>
            </w:r>
          </w:p>
          <w:p w14:paraId="18F92F6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1.4%</w:t>
            </w:r>
          </w:p>
        </w:tc>
        <w:tc>
          <w:tcPr>
            <w:tcW w:w="1135" w:type="dxa"/>
          </w:tcPr>
          <w:p w14:paraId="2A9BC49B" w14:textId="77777777" w:rsidR="00312060" w:rsidRPr="00797AA9" w:rsidRDefault="00312060" w:rsidP="00E2601E">
            <w:pPr>
              <w:jc w:val="center"/>
            </w:pPr>
          </w:p>
          <w:p w14:paraId="34D2276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876</w:t>
            </w:r>
          </w:p>
          <w:p w14:paraId="7D3E83FD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074</w:t>
            </w:r>
          </w:p>
        </w:tc>
        <w:tc>
          <w:tcPr>
            <w:tcW w:w="2126" w:type="dxa"/>
          </w:tcPr>
          <w:p w14:paraId="625A7E7D" w14:textId="77777777" w:rsidR="00312060" w:rsidRPr="00797AA9" w:rsidRDefault="00312060" w:rsidP="00E2601E">
            <w:pPr>
              <w:jc w:val="center"/>
            </w:pPr>
          </w:p>
          <w:p w14:paraId="44B36BB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7.7%</w:t>
            </w:r>
          </w:p>
          <w:p w14:paraId="3238DB7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2.3%</w:t>
            </w:r>
          </w:p>
        </w:tc>
        <w:tc>
          <w:tcPr>
            <w:tcW w:w="1417" w:type="dxa"/>
          </w:tcPr>
          <w:p w14:paraId="4A487212" w14:textId="77777777" w:rsidR="00312060" w:rsidRPr="00797AA9" w:rsidRDefault="00312060" w:rsidP="00E2601E">
            <w:pPr>
              <w:jc w:val="center"/>
            </w:pPr>
          </w:p>
          <w:p w14:paraId="584CF07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3E7C6A4E" w14:textId="77777777" w:rsidTr="00E2601E">
        <w:tc>
          <w:tcPr>
            <w:tcW w:w="4111" w:type="dxa"/>
          </w:tcPr>
          <w:p w14:paraId="2BCBEEAC" w14:textId="77777777" w:rsidR="00312060" w:rsidRPr="00797AA9" w:rsidRDefault="00312060" w:rsidP="00E2601E">
            <w:r w:rsidRPr="00797AA9">
              <w:rPr>
                <w:rFonts w:eastAsia="Calibri"/>
              </w:rPr>
              <w:t>Household Income</w:t>
            </w:r>
          </w:p>
          <w:p w14:paraId="4990137A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&lt;$50,000</w:t>
            </w:r>
          </w:p>
          <w:p w14:paraId="374804B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$50,000-$100,000</w:t>
            </w:r>
          </w:p>
          <w:p w14:paraId="60EAA332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&gt;$100,0000</w:t>
            </w:r>
          </w:p>
        </w:tc>
        <w:tc>
          <w:tcPr>
            <w:tcW w:w="1275" w:type="dxa"/>
          </w:tcPr>
          <w:p w14:paraId="24839B85" w14:textId="77777777" w:rsidR="00312060" w:rsidRPr="00797AA9" w:rsidRDefault="00312060" w:rsidP="00E2601E">
            <w:pPr>
              <w:jc w:val="center"/>
            </w:pPr>
          </w:p>
          <w:p w14:paraId="67F1F57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356</w:t>
            </w:r>
          </w:p>
          <w:p w14:paraId="4861A56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21</w:t>
            </w:r>
          </w:p>
          <w:p w14:paraId="6513207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05</w:t>
            </w:r>
          </w:p>
        </w:tc>
        <w:tc>
          <w:tcPr>
            <w:tcW w:w="1701" w:type="dxa"/>
          </w:tcPr>
          <w:p w14:paraId="29D1F423" w14:textId="77777777" w:rsidR="00312060" w:rsidRPr="00797AA9" w:rsidRDefault="00312060" w:rsidP="00E2601E">
            <w:pPr>
              <w:jc w:val="center"/>
            </w:pPr>
          </w:p>
          <w:p w14:paraId="768FBA4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1.5%</w:t>
            </w:r>
          </w:p>
          <w:p w14:paraId="02EB292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3.4%</w:t>
            </w:r>
          </w:p>
          <w:p w14:paraId="129605A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5.1%</w:t>
            </w:r>
          </w:p>
        </w:tc>
        <w:tc>
          <w:tcPr>
            <w:tcW w:w="1135" w:type="dxa"/>
          </w:tcPr>
          <w:p w14:paraId="2063744C" w14:textId="77777777" w:rsidR="00312060" w:rsidRPr="00797AA9" w:rsidRDefault="00312060" w:rsidP="00E2601E">
            <w:pPr>
              <w:jc w:val="center"/>
            </w:pPr>
          </w:p>
          <w:p w14:paraId="22713A9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911</w:t>
            </w:r>
          </w:p>
          <w:p w14:paraId="6CE06D91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26</w:t>
            </w:r>
          </w:p>
          <w:p w14:paraId="78D849E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23</w:t>
            </w:r>
          </w:p>
        </w:tc>
        <w:tc>
          <w:tcPr>
            <w:tcW w:w="2126" w:type="dxa"/>
          </w:tcPr>
          <w:p w14:paraId="1C9861C3" w14:textId="77777777" w:rsidR="00312060" w:rsidRPr="00797AA9" w:rsidRDefault="00312060" w:rsidP="00E2601E">
            <w:pPr>
              <w:jc w:val="center"/>
            </w:pPr>
          </w:p>
          <w:p w14:paraId="1CEB41E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8.7%</w:t>
            </w:r>
          </w:p>
          <w:p w14:paraId="084BAFA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2.8%</w:t>
            </w:r>
          </w:p>
          <w:p w14:paraId="5A9F769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8.5%</w:t>
            </w:r>
          </w:p>
        </w:tc>
        <w:tc>
          <w:tcPr>
            <w:tcW w:w="1417" w:type="dxa"/>
          </w:tcPr>
          <w:p w14:paraId="329614B1" w14:textId="77777777" w:rsidR="00312060" w:rsidRPr="00797AA9" w:rsidRDefault="00312060" w:rsidP="00E2601E">
            <w:pPr>
              <w:jc w:val="center"/>
            </w:pPr>
          </w:p>
          <w:p w14:paraId="42A491D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494074BC" w14:textId="77777777" w:rsidTr="00E2601E">
        <w:tc>
          <w:tcPr>
            <w:tcW w:w="4111" w:type="dxa"/>
          </w:tcPr>
          <w:p w14:paraId="460713D1" w14:textId="77777777" w:rsidR="00312060" w:rsidRPr="00797AA9" w:rsidRDefault="00312060" w:rsidP="00E2601E">
            <w:r w:rsidRPr="00797AA9">
              <w:rPr>
                <w:rFonts w:eastAsia="Calibri"/>
              </w:rPr>
              <w:t>Education</w:t>
            </w:r>
          </w:p>
          <w:p w14:paraId="18901ED5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 Less than post-secondary</w:t>
            </w:r>
          </w:p>
          <w:p w14:paraId="6BFB860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 Post-secondary</w:t>
            </w:r>
          </w:p>
        </w:tc>
        <w:tc>
          <w:tcPr>
            <w:tcW w:w="1275" w:type="dxa"/>
          </w:tcPr>
          <w:p w14:paraId="2B52952A" w14:textId="77777777" w:rsidR="00312060" w:rsidRPr="00797AA9" w:rsidRDefault="00312060" w:rsidP="00E2601E">
            <w:pPr>
              <w:jc w:val="center"/>
            </w:pPr>
          </w:p>
          <w:p w14:paraId="1A312A3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30</w:t>
            </w:r>
          </w:p>
          <w:p w14:paraId="6B2DAED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414</w:t>
            </w:r>
          </w:p>
        </w:tc>
        <w:tc>
          <w:tcPr>
            <w:tcW w:w="1701" w:type="dxa"/>
          </w:tcPr>
          <w:p w14:paraId="529A2C2D" w14:textId="77777777" w:rsidR="00312060" w:rsidRPr="00797AA9" w:rsidRDefault="00312060" w:rsidP="00E2601E">
            <w:pPr>
              <w:jc w:val="center"/>
            </w:pPr>
          </w:p>
          <w:p w14:paraId="7F9D96B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3.2%</w:t>
            </w:r>
          </w:p>
          <w:p w14:paraId="5BAC82B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6.8%</w:t>
            </w:r>
          </w:p>
        </w:tc>
        <w:tc>
          <w:tcPr>
            <w:tcW w:w="1135" w:type="dxa"/>
          </w:tcPr>
          <w:p w14:paraId="041F66D9" w14:textId="77777777" w:rsidR="00312060" w:rsidRPr="00797AA9" w:rsidRDefault="00312060" w:rsidP="00E2601E">
            <w:pPr>
              <w:jc w:val="center"/>
            </w:pPr>
          </w:p>
          <w:p w14:paraId="43B9476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475</w:t>
            </w:r>
          </w:p>
          <w:p w14:paraId="35F6346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465</w:t>
            </w:r>
          </w:p>
        </w:tc>
        <w:tc>
          <w:tcPr>
            <w:tcW w:w="2126" w:type="dxa"/>
          </w:tcPr>
          <w:p w14:paraId="41464843" w14:textId="77777777" w:rsidR="00312060" w:rsidRPr="00797AA9" w:rsidRDefault="00312060" w:rsidP="00E2601E">
            <w:pPr>
              <w:jc w:val="center"/>
            </w:pPr>
          </w:p>
          <w:p w14:paraId="404F062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5.1%</w:t>
            </w:r>
          </w:p>
          <w:p w14:paraId="32AD1CB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4.9%</w:t>
            </w:r>
          </w:p>
        </w:tc>
        <w:tc>
          <w:tcPr>
            <w:tcW w:w="1417" w:type="dxa"/>
          </w:tcPr>
          <w:p w14:paraId="3633FBBD" w14:textId="77777777" w:rsidR="00312060" w:rsidRPr="00797AA9" w:rsidRDefault="00312060" w:rsidP="00E2601E">
            <w:pPr>
              <w:jc w:val="center"/>
            </w:pPr>
          </w:p>
          <w:p w14:paraId="034D584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06</w:t>
            </w:r>
          </w:p>
        </w:tc>
      </w:tr>
      <w:tr w:rsidR="00312060" w:rsidRPr="00797AA9" w14:paraId="696AAE9F" w14:textId="77777777" w:rsidTr="00E2601E">
        <w:tc>
          <w:tcPr>
            <w:tcW w:w="4111" w:type="dxa"/>
          </w:tcPr>
          <w:p w14:paraId="48CB1B14" w14:textId="77777777" w:rsidR="00312060" w:rsidRPr="00797AA9" w:rsidRDefault="00312060" w:rsidP="00E2601E">
            <w:r w:rsidRPr="00797AA9">
              <w:rPr>
                <w:rFonts w:eastAsia="Calibri"/>
              </w:rPr>
              <w:t>Residence</w:t>
            </w:r>
          </w:p>
          <w:p w14:paraId="32DAA363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Rural</w:t>
            </w:r>
          </w:p>
          <w:p w14:paraId="08BACDA2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Urban</w:t>
            </w:r>
          </w:p>
        </w:tc>
        <w:tc>
          <w:tcPr>
            <w:tcW w:w="1275" w:type="dxa"/>
          </w:tcPr>
          <w:p w14:paraId="016F69F7" w14:textId="77777777" w:rsidR="00312060" w:rsidRPr="00797AA9" w:rsidRDefault="00312060" w:rsidP="00E2601E">
            <w:pPr>
              <w:jc w:val="center"/>
            </w:pPr>
          </w:p>
          <w:p w14:paraId="2A40DF5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65</w:t>
            </w:r>
          </w:p>
          <w:p w14:paraId="15C5698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690</w:t>
            </w:r>
          </w:p>
        </w:tc>
        <w:tc>
          <w:tcPr>
            <w:tcW w:w="1701" w:type="dxa"/>
          </w:tcPr>
          <w:p w14:paraId="516CFE65" w14:textId="77777777" w:rsidR="00312060" w:rsidRPr="00797AA9" w:rsidRDefault="00312060" w:rsidP="00E2601E">
            <w:pPr>
              <w:jc w:val="center"/>
            </w:pPr>
          </w:p>
          <w:p w14:paraId="5D68554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4.7%</w:t>
            </w:r>
          </w:p>
          <w:p w14:paraId="069D3CA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5.3%</w:t>
            </w:r>
          </w:p>
        </w:tc>
        <w:tc>
          <w:tcPr>
            <w:tcW w:w="1135" w:type="dxa"/>
          </w:tcPr>
          <w:p w14:paraId="592C5F54" w14:textId="77777777" w:rsidR="00312060" w:rsidRPr="00797AA9" w:rsidRDefault="00312060" w:rsidP="00E2601E">
            <w:pPr>
              <w:jc w:val="center"/>
            </w:pPr>
          </w:p>
          <w:p w14:paraId="16520E1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14</w:t>
            </w:r>
          </w:p>
          <w:p w14:paraId="64F3ED8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509</w:t>
            </w:r>
          </w:p>
        </w:tc>
        <w:tc>
          <w:tcPr>
            <w:tcW w:w="2126" w:type="dxa"/>
          </w:tcPr>
          <w:p w14:paraId="7CED7949" w14:textId="77777777" w:rsidR="00312060" w:rsidRPr="00797AA9" w:rsidRDefault="00312060" w:rsidP="00E2601E">
            <w:pPr>
              <w:jc w:val="center"/>
            </w:pPr>
          </w:p>
          <w:p w14:paraId="3D52ECC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0.9%</w:t>
            </w:r>
          </w:p>
          <w:p w14:paraId="3151EFC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9.1%</w:t>
            </w:r>
          </w:p>
        </w:tc>
        <w:tc>
          <w:tcPr>
            <w:tcW w:w="1417" w:type="dxa"/>
          </w:tcPr>
          <w:p w14:paraId="2F6941B9" w14:textId="77777777" w:rsidR="00312060" w:rsidRPr="00797AA9" w:rsidRDefault="00312060" w:rsidP="00E2601E">
            <w:pPr>
              <w:jc w:val="center"/>
            </w:pPr>
          </w:p>
          <w:p w14:paraId="740B1D2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037480CA" w14:textId="77777777" w:rsidTr="00E2601E">
        <w:tc>
          <w:tcPr>
            <w:tcW w:w="4111" w:type="dxa"/>
          </w:tcPr>
          <w:p w14:paraId="3CB9E600" w14:textId="77777777" w:rsidR="00312060" w:rsidRPr="00797AA9" w:rsidRDefault="00312060" w:rsidP="00E2601E">
            <w:r w:rsidRPr="00797AA9">
              <w:rPr>
                <w:rFonts w:eastAsia="Calibri"/>
              </w:rPr>
              <w:t>Smoking Status</w:t>
            </w:r>
          </w:p>
          <w:p w14:paraId="42B9587B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ne</w:t>
            </w:r>
          </w:p>
          <w:p w14:paraId="5B842F4A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Occasional</w:t>
            </w:r>
          </w:p>
          <w:p w14:paraId="79170418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Daily</w:t>
            </w:r>
          </w:p>
        </w:tc>
        <w:tc>
          <w:tcPr>
            <w:tcW w:w="1275" w:type="dxa"/>
          </w:tcPr>
          <w:p w14:paraId="0305013C" w14:textId="77777777" w:rsidR="00312060" w:rsidRPr="00797AA9" w:rsidRDefault="00312060" w:rsidP="00E2601E">
            <w:pPr>
              <w:jc w:val="center"/>
            </w:pPr>
          </w:p>
          <w:p w14:paraId="720D1FA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230</w:t>
            </w:r>
          </w:p>
          <w:p w14:paraId="7C84471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3</w:t>
            </w:r>
          </w:p>
          <w:p w14:paraId="79A87D8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89</w:t>
            </w:r>
          </w:p>
        </w:tc>
        <w:tc>
          <w:tcPr>
            <w:tcW w:w="1701" w:type="dxa"/>
          </w:tcPr>
          <w:p w14:paraId="4FE53A40" w14:textId="77777777" w:rsidR="00312060" w:rsidRPr="00797AA9" w:rsidRDefault="00312060" w:rsidP="00E2601E">
            <w:pPr>
              <w:jc w:val="center"/>
            </w:pPr>
          </w:p>
          <w:p w14:paraId="27F893B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5.8%</w:t>
            </w:r>
          </w:p>
          <w:p w14:paraId="0647FE5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.6%</w:t>
            </w:r>
          </w:p>
          <w:p w14:paraId="12F448A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2.7%</w:t>
            </w:r>
          </w:p>
        </w:tc>
        <w:tc>
          <w:tcPr>
            <w:tcW w:w="1135" w:type="dxa"/>
          </w:tcPr>
          <w:p w14:paraId="40945010" w14:textId="77777777" w:rsidR="00312060" w:rsidRPr="00797AA9" w:rsidRDefault="00312060" w:rsidP="00E2601E">
            <w:pPr>
              <w:jc w:val="center"/>
            </w:pPr>
          </w:p>
          <w:p w14:paraId="14D0596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365</w:t>
            </w:r>
          </w:p>
          <w:p w14:paraId="18023A8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3</w:t>
            </w:r>
          </w:p>
          <w:p w14:paraId="288C27C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07</w:t>
            </w:r>
          </w:p>
        </w:tc>
        <w:tc>
          <w:tcPr>
            <w:tcW w:w="2126" w:type="dxa"/>
          </w:tcPr>
          <w:p w14:paraId="23DEFC39" w14:textId="77777777" w:rsidR="00312060" w:rsidRPr="00797AA9" w:rsidRDefault="00312060" w:rsidP="00E2601E">
            <w:pPr>
              <w:jc w:val="center"/>
            </w:pPr>
          </w:p>
          <w:p w14:paraId="3C7EE50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8.4%</w:t>
            </w:r>
          </w:p>
          <w:p w14:paraId="6B24507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.3%</w:t>
            </w:r>
          </w:p>
          <w:p w14:paraId="6B2F13A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4.4%</w:t>
            </w:r>
          </w:p>
        </w:tc>
        <w:tc>
          <w:tcPr>
            <w:tcW w:w="1417" w:type="dxa"/>
          </w:tcPr>
          <w:p w14:paraId="08110F30" w14:textId="77777777" w:rsidR="00312060" w:rsidRPr="00797AA9" w:rsidRDefault="00312060" w:rsidP="00E2601E">
            <w:pPr>
              <w:jc w:val="center"/>
            </w:pPr>
          </w:p>
          <w:p w14:paraId="1180561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16</w:t>
            </w:r>
          </w:p>
        </w:tc>
      </w:tr>
      <w:tr w:rsidR="00312060" w:rsidRPr="00797AA9" w14:paraId="3B198567" w14:textId="77777777" w:rsidTr="00E2601E">
        <w:tc>
          <w:tcPr>
            <w:tcW w:w="4111" w:type="dxa"/>
          </w:tcPr>
          <w:p w14:paraId="277D683A" w14:textId="77777777" w:rsidR="00312060" w:rsidRPr="00797AA9" w:rsidRDefault="00312060" w:rsidP="00E2601E">
            <w:r w:rsidRPr="00797AA9">
              <w:rPr>
                <w:rFonts w:eastAsia="Calibri"/>
              </w:rPr>
              <w:t>Mood Disorder</w:t>
            </w:r>
          </w:p>
          <w:p w14:paraId="11143E4F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50A709E1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3332EAE2" w14:textId="77777777" w:rsidR="00312060" w:rsidRPr="00797AA9" w:rsidRDefault="00312060" w:rsidP="00E2601E">
            <w:pPr>
              <w:jc w:val="center"/>
            </w:pPr>
          </w:p>
          <w:p w14:paraId="4369BA6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208</w:t>
            </w:r>
          </w:p>
          <w:p w14:paraId="4A20637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50</w:t>
            </w:r>
          </w:p>
        </w:tc>
        <w:tc>
          <w:tcPr>
            <w:tcW w:w="1701" w:type="dxa"/>
          </w:tcPr>
          <w:p w14:paraId="5793F370" w14:textId="77777777" w:rsidR="00312060" w:rsidRPr="00797AA9" w:rsidRDefault="00312060" w:rsidP="00E2601E">
            <w:pPr>
              <w:jc w:val="center"/>
            </w:pPr>
          </w:p>
          <w:p w14:paraId="61EF068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6.4%</w:t>
            </w:r>
          </w:p>
          <w:p w14:paraId="29DA1FA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3.6%</w:t>
            </w:r>
          </w:p>
        </w:tc>
        <w:tc>
          <w:tcPr>
            <w:tcW w:w="1135" w:type="dxa"/>
          </w:tcPr>
          <w:p w14:paraId="2FFDA68F" w14:textId="77777777" w:rsidR="00312060" w:rsidRPr="00797AA9" w:rsidRDefault="00312060" w:rsidP="00E2601E">
            <w:pPr>
              <w:jc w:val="center"/>
            </w:pPr>
          </w:p>
          <w:p w14:paraId="30EB81B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052</w:t>
            </w:r>
          </w:p>
          <w:p w14:paraId="55DBDAB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32</w:t>
            </w:r>
          </w:p>
        </w:tc>
        <w:tc>
          <w:tcPr>
            <w:tcW w:w="2126" w:type="dxa"/>
          </w:tcPr>
          <w:p w14:paraId="6E626FC6" w14:textId="77777777" w:rsidR="00312060" w:rsidRPr="00797AA9" w:rsidRDefault="00312060" w:rsidP="00E2601E">
            <w:pPr>
              <w:jc w:val="center"/>
            </w:pPr>
          </w:p>
          <w:p w14:paraId="5167023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6.8%</w:t>
            </w:r>
          </w:p>
          <w:p w14:paraId="77CC67B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3.3%</w:t>
            </w:r>
          </w:p>
        </w:tc>
        <w:tc>
          <w:tcPr>
            <w:tcW w:w="1417" w:type="dxa"/>
          </w:tcPr>
          <w:p w14:paraId="77B3EE15" w14:textId="77777777" w:rsidR="00312060" w:rsidRPr="00797AA9" w:rsidRDefault="00312060" w:rsidP="00E2601E">
            <w:pPr>
              <w:jc w:val="center"/>
            </w:pPr>
          </w:p>
          <w:p w14:paraId="4CC19FB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48BFAD38" w14:textId="77777777" w:rsidTr="00E2601E">
        <w:tc>
          <w:tcPr>
            <w:tcW w:w="4111" w:type="dxa"/>
          </w:tcPr>
          <w:p w14:paraId="5D1F8A4C" w14:textId="77777777" w:rsidR="00312060" w:rsidRPr="00797AA9" w:rsidRDefault="00312060" w:rsidP="00E2601E">
            <w:r w:rsidRPr="00797AA9">
              <w:rPr>
                <w:rFonts w:eastAsia="Calibri"/>
              </w:rPr>
              <w:t>Anxiety</w:t>
            </w:r>
          </w:p>
          <w:p w14:paraId="1E096332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692F49FB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563613B3" w14:textId="77777777" w:rsidR="00312060" w:rsidRPr="00797AA9" w:rsidRDefault="00312060" w:rsidP="00E2601E">
            <w:pPr>
              <w:jc w:val="center"/>
            </w:pPr>
          </w:p>
          <w:p w14:paraId="739E9AF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349</w:t>
            </w:r>
          </w:p>
          <w:p w14:paraId="26AC910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11</w:t>
            </w:r>
          </w:p>
        </w:tc>
        <w:tc>
          <w:tcPr>
            <w:tcW w:w="1701" w:type="dxa"/>
          </w:tcPr>
          <w:p w14:paraId="4544D7DE" w14:textId="77777777" w:rsidR="00312060" w:rsidRPr="00797AA9" w:rsidRDefault="00312060" w:rsidP="00E2601E">
            <w:pPr>
              <w:jc w:val="center"/>
            </w:pPr>
          </w:p>
          <w:p w14:paraId="7D1A3211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1.0%</w:t>
            </w:r>
          </w:p>
          <w:p w14:paraId="70FFAEE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.0%</w:t>
            </w:r>
          </w:p>
        </w:tc>
        <w:tc>
          <w:tcPr>
            <w:tcW w:w="1135" w:type="dxa"/>
          </w:tcPr>
          <w:p w14:paraId="1BE505EC" w14:textId="77777777" w:rsidR="00312060" w:rsidRPr="00797AA9" w:rsidRDefault="00312060" w:rsidP="00E2601E">
            <w:pPr>
              <w:jc w:val="center"/>
            </w:pPr>
          </w:p>
          <w:p w14:paraId="3C20DEE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390</w:t>
            </w:r>
          </w:p>
          <w:p w14:paraId="541488F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486</w:t>
            </w:r>
          </w:p>
        </w:tc>
        <w:tc>
          <w:tcPr>
            <w:tcW w:w="2126" w:type="dxa"/>
          </w:tcPr>
          <w:p w14:paraId="32D7D416" w14:textId="77777777" w:rsidR="00312060" w:rsidRPr="00797AA9" w:rsidRDefault="00312060" w:rsidP="00E2601E">
            <w:pPr>
              <w:jc w:val="center"/>
            </w:pPr>
          </w:p>
          <w:p w14:paraId="1CF00DB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7.1%</w:t>
            </w:r>
          </w:p>
          <w:p w14:paraId="404BB28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2.9%</w:t>
            </w:r>
          </w:p>
        </w:tc>
        <w:tc>
          <w:tcPr>
            <w:tcW w:w="1417" w:type="dxa"/>
          </w:tcPr>
          <w:p w14:paraId="330D891D" w14:textId="77777777" w:rsidR="00312060" w:rsidRPr="00797AA9" w:rsidRDefault="00312060" w:rsidP="00E2601E">
            <w:pPr>
              <w:jc w:val="center"/>
            </w:pPr>
          </w:p>
          <w:p w14:paraId="2951F8B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0006</w:t>
            </w:r>
          </w:p>
        </w:tc>
      </w:tr>
      <w:tr w:rsidR="00312060" w:rsidRPr="00797AA9" w14:paraId="64332961" w14:textId="77777777" w:rsidTr="00E2601E">
        <w:tc>
          <w:tcPr>
            <w:tcW w:w="4111" w:type="dxa"/>
          </w:tcPr>
          <w:p w14:paraId="7C651947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Memory problem or dementia/Alzheimer’s </w:t>
            </w:r>
          </w:p>
          <w:p w14:paraId="4D87B420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6A1608D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6A5EECEF" w14:textId="77777777" w:rsidR="00312060" w:rsidRPr="00797AA9" w:rsidRDefault="00312060" w:rsidP="00E2601E">
            <w:pPr>
              <w:jc w:val="center"/>
            </w:pPr>
          </w:p>
          <w:p w14:paraId="56B4872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490</w:t>
            </w:r>
          </w:p>
          <w:p w14:paraId="66B2E14D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6</w:t>
            </w:r>
          </w:p>
        </w:tc>
        <w:tc>
          <w:tcPr>
            <w:tcW w:w="1701" w:type="dxa"/>
          </w:tcPr>
          <w:p w14:paraId="777A2EE5" w14:textId="77777777" w:rsidR="00312060" w:rsidRPr="00797AA9" w:rsidRDefault="00312060" w:rsidP="00E2601E">
            <w:pPr>
              <w:jc w:val="center"/>
            </w:pPr>
          </w:p>
          <w:p w14:paraId="256604EC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7.6%</w:t>
            </w:r>
          </w:p>
          <w:p w14:paraId="55D7A3C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.4%</w:t>
            </w:r>
          </w:p>
        </w:tc>
        <w:tc>
          <w:tcPr>
            <w:tcW w:w="1135" w:type="dxa"/>
          </w:tcPr>
          <w:p w14:paraId="4CB30586" w14:textId="77777777" w:rsidR="00312060" w:rsidRPr="00797AA9" w:rsidRDefault="00312060" w:rsidP="00E2601E">
            <w:pPr>
              <w:jc w:val="center"/>
            </w:pPr>
          </w:p>
          <w:p w14:paraId="0AE7C5AB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765</w:t>
            </w:r>
          </w:p>
          <w:p w14:paraId="7896D861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7</w:t>
            </w:r>
          </w:p>
        </w:tc>
        <w:tc>
          <w:tcPr>
            <w:tcW w:w="2126" w:type="dxa"/>
          </w:tcPr>
          <w:p w14:paraId="4DF80855" w14:textId="77777777" w:rsidR="00312060" w:rsidRPr="00797AA9" w:rsidRDefault="00312060" w:rsidP="00E2601E">
            <w:pPr>
              <w:jc w:val="center"/>
            </w:pPr>
          </w:p>
          <w:p w14:paraId="3F6491E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6.3%</w:t>
            </w:r>
          </w:p>
          <w:p w14:paraId="103E096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.7%</w:t>
            </w:r>
          </w:p>
        </w:tc>
        <w:tc>
          <w:tcPr>
            <w:tcW w:w="1417" w:type="dxa"/>
          </w:tcPr>
          <w:p w14:paraId="36FBC75A" w14:textId="77777777" w:rsidR="00312060" w:rsidRPr="00797AA9" w:rsidRDefault="00312060" w:rsidP="00E2601E">
            <w:pPr>
              <w:jc w:val="center"/>
            </w:pPr>
          </w:p>
          <w:p w14:paraId="741BA91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05</w:t>
            </w:r>
          </w:p>
        </w:tc>
      </w:tr>
      <w:tr w:rsidR="00312060" w:rsidRPr="00797AA9" w14:paraId="202E9D26" w14:textId="77777777" w:rsidTr="00E2601E">
        <w:tc>
          <w:tcPr>
            <w:tcW w:w="4111" w:type="dxa"/>
          </w:tcPr>
          <w:p w14:paraId="19C74D7A" w14:textId="77777777" w:rsidR="00312060" w:rsidRPr="00797AA9" w:rsidRDefault="00312060" w:rsidP="00E2601E">
            <w:r w:rsidRPr="00797AA9">
              <w:rPr>
                <w:rFonts w:eastAsia="Calibri"/>
              </w:rPr>
              <w:t>Chronic conditions</w:t>
            </w:r>
          </w:p>
          <w:p w14:paraId="0DF3EFA1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623CB0B4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One or more</w:t>
            </w:r>
          </w:p>
        </w:tc>
        <w:tc>
          <w:tcPr>
            <w:tcW w:w="1275" w:type="dxa"/>
          </w:tcPr>
          <w:p w14:paraId="4D53D297" w14:textId="77777777" w:rsidR="00312060" w:rsidRPr="00797AA9" w:rsidRDefault="00312060" w:rsidP="00E2601E">
            <w:pPr>
              <w:jc w:val="center"/>
            </w:pPr>
          </w:p>
          <w:p w14:paraId="23C2C59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91</w:t>
            </w:r>
          </w:p>
          <w:p w14:paraId="022330C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362</w:t>
            </w:r>
          </w:p>
        </w:tc>
        <w:tc>
          <w:tcPr>
            <w:tcW w:w="1701" w:type="dxa"/>
          </w:tcPr>
          <w:p w14:paraId="1B135D52" w14:textId="77777777" w:rsidR="00312060" w:rsidRPr="00797AA9" w:rsidRDefault="00312060" w:rsidP="00E2601E">
            <w:pPr>
              <w:jc w:val="center"/>
            </w:pPr>
          </w:p>
          <w:p w14:paraId="50EFE583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.5%</w:t>
            </w:r>
          </w:p>
          <w:p w14:paraId="1E44B17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1.5%</w:t>
            </w:r>
          </w:p>
        </w:tc>
        <w:tc>
          <w:tcPr>
            <w:tcW w:w="1135" w:type="dxa"/>
          </w:tcPr>
          <w:p w14:paraId="4C5860F8" w14:textId="77777777" w:rsidR="00312060" w:rsidRPr="00797AA9" w:rsidRDefault="00312060" w:rsidP="00E2601E">
            <w:pPr>
              <w:jc w:val="center"/>
            </w:pPr>
          </w:p>
          <w:p w14:paraId="758CDBE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60</w:t>
            </w:r>
          </w:p>
          <w:p w14:paraId="37DD875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664</w:t>
            </w:r>
          </w:p>
        </w:tc>
        <w:tc>
          <w:tcPr>
            <w:tcW w:w="2126" w:type="dxa"/>
          </w:tcPr>
          <w:p w14:paraId="489DB44D" w14:textId="77777777" w:rsidR="00312060" w:rsidRPr="00797AA9" w:rsidRDefault="00312060" w:rsidP="00E2601E">
            <w:pPr>
              <w:jc w:val="center"/>
            </w:pPr>
          </w:p>
          <w:p w14:paraId="651AC171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.3%</w:t>
            </w:r>
          </w:p>
          <w:p w14:paraId="4E7BF33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90.7%</w:t>
            </w:r>
          </w:p>
        </w:tc>
        <w:tc>
          <w:tcPr>
            <w:tcW w:w="1417" w:type="dxa"/>
          </w:tcPr>
          <w:p w14:paraId="042ED67C" w14:textId="77777777" w:rsidR="00312060" w:rsidRPr="00797AA9" w:rsidRDefault="00312060" w:rsidP="00E2601E">
            <w:pPr>
              <w:jc w:val="center"/>
            </w:pPr>
          </w:p>
          <w:p w14:paraId="13E7016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266BAF0C" w14:textId="77777777" w:rsidTr="00E2601E">
        <w:tc>
          <w:tcPr>
            <w:tcW w:w="4111" w:type="dxa"/>
          </w:tcPr>
          <w:p w14:paraId="374F7985" w14:textId="77777777" w:rsidR="00312060" w:rsidRPr="00797AA9" w:rsidRDefault="00312060" w:rsidP="00E2601E">
            <w:r w:rsidRPr="00797AA9">
              <w:rPr>
                <w:rFonts w:eastAsia="Calibri"/>
              </w:rPr>
              <w:t>Social support</w:t>
            </w:r>
          </w:p>
          <w:p w14:paraId="7EF5BE6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34975701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2CF1A17F" w14:textId="77777777" w:rsidR="00312060" w:rsidRPr="00797AA9" w:rsidRDefault="00312060" w:rsidP="00E2601E">
            <w:pPr>
              <w:jc w:val="center"/>
            </w:pPr>
          </w:p>
          <w:p w14:paraId="4CCD60B3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525</w:t>
            </w:r>
          </w:p>
          <w:p w14:paraId="7E038B84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841</w:t>
            </w:r>
          </w:p>
        </w:tc>
        <w:tc>
          <w:tcPr>
            <w:tcW w:w="1701" w:type="dxa"/>
          </w:tcPr>
          <w:p w14:paraId="690C34A5" w14:textId="77777777" w:rsidR="00312060" w:rsidRPr="00797AA9" w:rsidRDefault="00312060" w:rsidP="00E2601E">
            <w:pPr>
              <w:jc w:val="center"/>
            </w:pPr>
          </w:p>
          <w:p w14:paraId="144C9B2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1.0%</w:t>
            </w:r>
          </w:p>
          <w:p w14:paraId="59E8C84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9.0%</w:t>
            </w:r>
          </w:p>
        </w:tc>
        <w:tc>
          <w:tcPr>
            <w:tcW w:w="1135" w:type="dxa"/>
          </w:tcPr>
          <w:p w14:paraId="52587D4C" w14:textId="77777777" w:rsidR="00312060" w:rsidRPr="00797AA9" w:rsidRDefault="00312060" w:rsidP="00E2601E">
            <w:pPr>
              <w:jc w:val="center"/>
            </w:pPr>
          </w:p>
          <w:p w14:paraId="27CBB23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116</w:t>
            </w:r>
          </w:p>
          <w:p w14:paraId="4C80A72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700</w:t>
            </w:r>
          </w:p>
        </w:tc>
        <w:tc>
          <w:tcPr>
            <w:tcW w:w="2126" w:type="dxa"/>
          </w:tcPr>
          <w:p w14:paraId="7E9914FF" w14:textId="77777777" w:rsidR="00312060" w:rsidRPr="00797AA9" w:rsidRDefault="00312060" w:rsidP="00E2601E">
            <w:pPr>
              <w:jc w:val="center"/>
            </w:pPr>
          </w:p>
          <w:p w14:paraId="51C783A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7.3%</w:t>
            </w:r>
          </w:p>
          <w:p w14:paraId="6E138C9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72.3%</w:t>
            </w:r>
          </w:p>
        </w:tc>
        <w:tc>
          <w:tcPr>
            <w:tcW w:w="1417" w:type="dxa"/>
          </w:tcPr>
          <w:p w14:paraId="7F0569A6" w14:textId="77777777" w:rsidR="00312060" w:rsidRPr="00797AA9" w:rsidRDefault="00312060" w:rsidP="00E2601E">
            <w:pPr>
              <w:jc w:val="center"/>
            </w:pPr>
          </w:p>
          <w:p w14:paraId="0DB2FB9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45</w:t>
            </w:r>
          </w:p>
        </w:tc>
      </w:tr>
      <w:tr w:rsidR="00312060" w:rsidRPr="00797AA9" w14:paraId="24383BF2" w14:textId="77777777" w:rsidTr="00E2601E">
        <w:tc>
          <w:tcPr>
            <w:tcW w:w="4111" w:type="dxa"/>
          </w:tcPr>
          <w:p w14:paraId="0C272040" w14:textId="77777777" w:rsidR="00312060" w:rsidRPr="00797AA9" w:rsidRDefault="00312060" w:rsidP="00E2601E">
            <w:r w:rsidRPr="00797AA9">
              <w:rPr>
                <w:rFonts w:eastAsia="Calibri"/>
              </w:rPr>
              <w:lastRenderedPageBreak/>
              <w:t>Edentulous</w:t>
            </w:r>
          </w:p>
          <w:p w14:paraId="540CF644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10505F54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7665DE12" w14:textId="77777777" w:rsidR="00312060" w:rsidRPr="00797AA9" w:rsidRDefault="00312060" w:rsidP="00E2601E">
            <w:pPr>
              <w:jc w:val="center"/>
            </w:pPr>
          </w:p>
          <w:p w14:paraId="3D056076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525</w:t>
            </w:r>
          </w:p>
          <w:p w14:paraId="1252558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037</w:t>
            </w:r>
          </w:p>
        </w:tc>
        <w:tc>
          <w:tcPr>
            <w:tcW w:w="1701" w:type="dxa"/>
          </w:tcPr>
          <w:p w14:paraId="7BA7DA88" w14:textId="77777777" w:rsidR="00312060" w:rsidRPr="00797AA9" w:rsidRDefault="00312060" w:rsidP="00E2601E">
            <w:pPr>
              <w:jc w:val="center"/>
            </w:pPr>
          </w:p>
          <w:p w14:paraId="71777FF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1.5%</w:t>
            </w:r>
          </w:p>
          <w:p w14:paraId="10757B4E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8.5%</w:t>
            </w:r>
          </w:p>
        </w:tc>
        <w:tc>
          <w:tcPr>
            <w:tcW w:w="1135" w:type="dxa"/>
          </w:tcPr>
          <w:p w14:paraId="06081EF4" w14:textId="77777777" w:rsidR="00312060" w:rsidRPr="00797AA9" w:rsidRDefault="00312060" w:rsidP="00E2601E">
            <w:pPr>
              <w:jc w:val="center"/>
            </w:pPr>
          </w:p>
          <w:p w14:paraId="0098324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928</w:t>
            </w:r>
          </w:p>
          <w:p w14:paraId="69CDE479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021</w:t>
            </w:r>
          </w:p>
        </w:tc>
        <w:tc>
          <w:tcPr>
            <w:tcW w:w="2126" w:type="dxa"/>
          </w:tcPr>
          <w:p w14:paraId="1AC2DA84" w14:textId="77777777" w:rsidR="00312060" w:rsidRPr="00797AA9" w:rsidRDefault="00312060" w:rsidP="00E2601E">
            <w:pPr>
              <w:jc w:val="center"/>
            </w:pPr>
          </w:p>
          <w:p w14:paraId="4045AFC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0.8%</w:t>
            </w:r>
          </w:p>
          <w:p w14:paraId="4C7442A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9.2%</w:t>
            </w:r>
          </w:p>
        </w:tc>
        <w:tc>
          <w:tcPr>
            <w:tcW w:w="1417" w:type="dxa"/>
          </w:tcPr>
          <w:p w14:paraId="232CC0DB" w14:textId="77777777" w:rsidR="00312060" w:rsidRPr="00797AA9" w:rsidRDefault="00312060" w:rsidP="00E2601E">
            <w:pPr>
              <w:jc w:val="center"/>
            </w:pPr>
          </w:p>
          <w:p w14:paraId="06EF450A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&lt;.0001</w:t>
            </w:r>
          </w:p>
        </w:tc>
      </w:tr>
      <w:tr w:rsidR="00312060" w:rsidRPr="00797AA9" w14:paraId="38AB42FE" w14:textId="77777777" w:rsidTr="00E2601E">
        <w:tc>
          <w:tcPr>
            <w:tcW w:w="4111" w:type="dxa"/>
          </w:tcPr>
          <w:p w14:paraId="1C6065F1" w14:textId="77777777" w:rsidR="00312060" w:rsidRPr="00797AA9" w:rsidRDefault="00312060" w:rsidP="00E2601E">
            <w:r w:rsidRPr="00797AA9">
              <w:rPr>
                <w:rFonts w:eastAsia="Calibri"/>
              </w:rPr>
              <w:t>Dental Insurance</w:t>
            </w:r>
          </w:p>
          <w:p w14:paraId="39339CC7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No</w:t>
            </w:r>
          </w:p>
          <w:p w14:paraId="0C124A0D" w14:textId="77777777" w:rsidR="00312060" w:rsidRPr="00797AA9" w:rsidRDefault="00312060" w:rsidP="00E2601E">
            <w:r w:rsidRPr="00797AA9">
              <w:rPr>
                <w:rFonts w:eastAsia="Calibri"/>
              </w:rPr>
              <w:t xml:space="preserve">     Yes</w:t>
            </w:r>
          </w:p>
        </w:tc>
        <w:tc>
          <w:tcPr>
            <w:tcW w:w="1275" w:type="dxa"/>
          </w:tcPr>
          <w:p w14:paraId="34AF7A56" w14:textId="77777777" w:rsidR="00312060" w:rsidRPr="00797AA9" w:rsidRDefault="00312060" w:rsidP="00E2601E">
            <w:pPr>
              <w:jc w:val="center"/>
            </w:pPr>
          </w:p>
          <w:p w14:paraId="4AF5162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700</w:t>
            </w:r>
          </w:p>
          <w:p w14:paraId="375E9E2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842</w:t>
            </w:r>
          </w:p>
        </w:tc>
        <w:tc>
          <w:tcPr>
            <w:tcW w:w="1701" w:type="dxa"/>
          </w:tcPr>
          <w:p w14:paraId="43E5C716" w14:textId="77777777" w:rsidR="00312060" w:rsidRPr="00797AA9" w:rsidRDefault="00312060" w:rsidP="00E2601E">
            <w:pPr>
              <w:jc w:val="center"/>
            </w:pPr>
          </w:p>
          <w:p w14:paraId="61136212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6.6%</w:t>
            </w:r>
          </w:p>
          <w:p w14:paraId="3FA6268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3.4%</w:t>
            </w:r>
          </w:p>
        </w:tc>
        <w:tc>
          <w:tcPr>
            <w:tcW w:w="1135" w:type="dxa"/>
          </w:tcPr>
          <w:p w14:paraId="6420E8A6" w14:textId="77777777" w:rsidR="00312060" w:rsidRPr="00797AA9" w:rsidRDefault="00312060" w:rsidP="00E2601E">
            <w:pPr>
              <w:jc w:val="center"/>
            </w:pPr>
          </w:p>
          <w:p w14:paraId="5D8A1FD0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2536</w:t>
            </w:r>
          </w:p>
          <w:p w14:paraId="16F363E7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1378</w:t>
            </w:r>
          </w:p>
        </w:tc>
        <w:tc>
          <w:tcPr>
            <w:tcW w:w="2126" w:type="dxa"/>
          </w:tcPr>
          <w:p w14:paraId="124C59A1" w14:textId="77777777" w:rsidR="00312060" w:rsidRPr="00797AA9" w:rsidRDefault="00312060" w:rsidP="00E2601E">
            <w:pPr>
              <w:jc w:val="center"/>
            </w:pPr>
          </w:p>
          <w:p w14:paraId="16173E9F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64.8%</w:t>
            </w:r>
          </w:p>
          <w:p w14:paraId="14CA1808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35.2%</w:t>
            </w:r>
          </w:p>
        </w:tc>
        <w:tc>
          <w:tcPr>
            <w:tcW w:w="1417" w:type="dxa"/>
          </w:tcPr>
          <w:p w14:paraId="28089C36" w14:textId="77777777" w:rsidR="00312060" w:rsidRPr="00797AA9" w:rsidRDefault="00312060" w:rsidP="00E2601E">
            <w:pPr>
              <w:jc w:val="center"/>
            </w:pPr>
          </w:p>
          <w:p w14:paraId="6D5D8B05" w14:textId="77777777" w:rsidR="00312060" w:rsidRPr="00797AA9" w:rsidRDefault="00312060" w:rsidP="00E2601E">
            <w:pPr>
              <w:jc w:val="center"/>
            </w:pPr>
            <w:r w:rsidRPr="00797AA9">
              <w:rPr>
                <w:rFonts w:eastAsia="Calibri"/>
              </w:rPr>
              <w:t>0.31</w:t>
            </w:r>
          </w:p>
        </w:tc>
      </w:tr>
    </w:tbl>
    <w:p w14:paraId="1D35CDA3" w14:textId="77777777" w:rsidR="00312060" w:rsidRDefault="00312060" w:rsidP="00312060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Excluding the question asking about cost as a reason for not visiting the dentist </w:t>
      </w:r>
    </w:p>
    <w:p w14:paraId="341EA501" w14:textId="77777777" w:rsidR="00312060" w:rsidRDefault="00312060" w:rsidP="00312060"/>
    <w:p w14:paraId="1BAA816A" w14:textId="2A5E208F" w:rsidR="002A4C47" w:rsidRDefault="002A4C47"/>
    <w:p w14:paraId="7813EAA2" w14:textId="2F1D3D24" w:rsidR="000E7BD5" w:rsidRDefault="000E7BD5"/>
    <w:p w14:paraId="0FBF6453" w14:textId="3C787A40" w:rsidR="000E7BD5" w:rsidRDefault="000E7BD5"/>
    <w:p w14:paraId="74F6C8A1" w14:textId="3A7BD175" w:rsidR="000E7BD5" w:rsidRDefault="000E7BD5"/>
    <w:p w14:paraId="3B1F50D8" w14:textId="3B6D320E" w:rsidR="000E7BD5" w:rsidRDefault="000E7BD5"/>
    <w:p w14:paraId="672616C7" w14:textId="3B44CC60" w:rsidR="000E7BD5" w:rsidRDefault="000E7BD5"/>
    <w:p w14:paraId="596150EC" w14:textId="056A439B" w:rsidR="000E7BD5" w:rsidRDefault="000E7BD5"/>
    <w:p w14:paraId="58B04AED" w14:textId="7E375A15" w:rsidR="000E7BD5" w:rsidRDefault="000E7BD5"/>
    <w:p w14:paraId="2C87DEBA" w14:textId="73784C3A" w:rsidR="000E7BD5" w:rsidRDefault="000E7BD5"/>
    <w:p w14:paraId="691131EC" w14:textId="53B51774" w:rsidR="000E7BD5" w:rsidRDefault="000E7BD5"/>
    <w:p w14:paraId="6551AC7B" w14:textId="0952E7BE" w:rsidR="000E7BD5" w:rsidRDefault="000E7BD5"/>
    <w:p w14:paraId="4C911D91" w14:textId="762830B2" w:rsidR="000E7BD5" w:rsidRDefault="000E7BD5"/>
    <w:p w14:paraId="7EE10184" w14:textId="190411AD" w:rsidR="000E7BD5" w:rsidRDefault="000E7BD5"/>
    <w:p w14:paraId="4C26E2E7" w14:textId="0ADB9595" w:rsidR="000E7BD5" w:rsidRDefault="000E7BD5"/>
    <w:p w14:paraId="25062A8E" w14:textId="789B509D" w:rsidR="000E7BD5" w:rsidRDefault="000E7BD5"/>
    <w:p w14:paraId="79709EBA" w14:textId="708643F9" w:rsidR="000E7BD5" w:rsidRDefault="000E7BD5"/>
    <w:p w14:paraId="69EA91C7" w14:textId="66E775E7" w:rsidR="000E7BD5" w:rsidRDefault="000E7BD5"/>
    <w:p w14:paraId="58A30D5C" w14:textId="02447896" w:rsidR="000E7BD5" w:rsidRDefault="000E7BD5"/>
    <w:p w14:paraId="17D2D721" w14:textId="0E93CF28" w:rsidR="000E7BD5" w:rsidRDefault="000E7BD5"/>
    <w:p w14:paraId="577EE48E" w14:textId="3A13102D" w:rsidR="000E7BD5" w:rsidRDefault="000E7BD5"/>
    <w:p w14:paraId="08605A1B" w14:textId="736D636B" w:rsidR="000E7BD5" w:rsidRDefault="000E7BD5"/>
    <w:p w14:paraId="468C071E" w14:textId="04F9DE7F" w:rsidR="000E7BD5" w:rsidRDefault="000E7BD5"/>
    <w:p w14:paraId="00D96464" w14:textId="2EECF0EC" w:rsidR="000E7BD5" w:rsidRDefault="000E7BD5"/>
    <w:p w14:paraId="52E36819" w14:textId="77777777" w:rsidR="000E7BD5" w:rsidRDefault="000E7BD5"/>
    <w:sectPr w:rsidR="000E7BD5">
      <w:footerReference w:type="default" r:id="rId7"/>
      <w:pgSz w:w="12240" w:h="15840"/>
      <w:pgMar w:top="1440" w:right="1440" w:bottom="1440" w:left="1440" w:header="0" w:footer="708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5D422" w14:textId="77777777" w:rsidR="00DC7A6E" w:rsidRDefault="00DC7A6E">
      <w:r>
        <w:separator/>
      </w:r>
    </w:p>
  </w:endnote>
  <w:endnote w:type="continuationSeparator" w:id="0">
    <w:p w14:paraId="26333BB9" w14:textId="77777777" w:rsidR="00DC7A6E" w:rsidRDefault="00DC7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2036139"/>
      <w:docPartObj>
        <w:docPartGallery w:val="Page Numbers (Bottom of Page)"/>
        <w:docPartUnique/>
      </w:docPartObj>
    </w:sdtPr>
    <w:sdtContent>
      <w:p w14:paraId="16ACF972" w14:textId="77777777" w:rsidR="00D53E0F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4EA5B57" w14:textId="77777777" w:rsidR="00D53E0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0BE05" w14:textId="77777777" w:rsidR="00DC7A6E" w:rsidRDefault="00DC7A6E">
      <w:r>
        <w:separator/>
      </w:r>
    </w:p>
  </w:footnote>
  <w:footnote w:type="continuationSeparator" w:id="0">
    <w:p w14:paraId="48FAEE31" w14:textId="77777777" w:rsidR="00DC7A6E" w:rsidRDefault="00DC7A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04CE3"/>
    <w:multiLevelType w:val="multilevel"/>
    <w:tmpl w:val="C812FAE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212087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060"/>
    <w:rsid w:val="000E7BD5"/>
    <w:rsid w:val="002A4C47"/>
    <w:rsid w:val="00312060"/>
    <w:rsid w:val="009D79F4"/>
    <w:rsid w:val="00DC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014B"/>
  <w15:chartTrackingRefBased/>
  <w15:docId w15:val="{38EBAC05-00D1-41B8-87E9-339B15975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06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312060"/>
  </w:style>
  <w:style w:type="paragraph" w:styleId="ListParagraph">
    <w:name w:val="List Paragraph"/>
    <w:basedOn w:val="Normal"/>
    <w:uiPriority w:val="34"/>
    <w:qFormat/>
    <w:rsid w:val="0031206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1206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312060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1206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 Rubeis</dc:creator>
  <cp:keywords/>
  <dc:description/>
  <cp:lastModifiedBy>Vanessa De Rubeis</cp:lastModifiedBy>
  <cp:revision>3</cp:revision>
  <dcterms:created xsi:type="dcterms:W3CDTF">2022-11-23T18:10:00Z</dcterms:created>
  <dcterms:modified xsi:type="dcterms:W3CDTF">2023-02-1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baba1a-dad1-4288-bb47-36dcc19d25fe</vt:lpwstr>
  </property>
</Properties>
</file>